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9611E" w14:textId="1AE42C65" w:rsidR="00307BCE" w:rsidRPr="00E61676" w:rsidRDefault="009E1FC4" w:rsidP="00307BCE">
      <w:pPr>
        <w:rPr>
          <w:sz w:val="20"/>
          <w:szCs w:val="20"/>
        </w:rPr>
      </w:pPr>
      <w:bookmarkStart w:id="0" w:name="_GoBack"/>
      <w:bookmarkEnd w:id="0"/>
      <w:r>
        <w:rPr>
          <w:b/>
          <w:bCs/>
          <w:i/>
          <w:iCs/>
          <w:sz w:val="20"/>
          <w:szCs w:val="20"/>
        </w:rPr>
        <w:t>Table S3</w:t>
      </w:r>
      <w:r w:rsidR="00615D6D" w:rsidRPr="00E61676">
        <w:rPr>
          <w:b/>
          <w:bCs/>
          <w:i/>
          <w:iCs/>
          <w:sz w:val="20"/>
          <w:szCs w:val="20"/>
        </w:rPr>
        <w:t>.</w:t>
      </w:r>
      <w:r w:rsidR="00615D6D" w:rsidRPr="00E61676">
        <w:rPr>
          <w:sz w:val="20"/>
          <w:szCs w:val="20"/>
        </w:rPr>
        <w:t xml:space="preserve"> </w:t>
      </w:r>
      <w:r w:rsidR="00307BCE" w:rsidRPr="009E1FC4">
        <w:rPr>
          <w:b/>
          <w:i/>
          <w:iCs/>
          <w:sz w:val="20"/>
          <w:szCs w:val="20"/>
        </w:rPr>
        <w:t xml:space="preserve">Association </w:t>
      </w:r>
      <w:r w:rsidR="00EF3379" w:rsidRPr="009E1FC4">
        <w:rPr>
          <w:b/>
          <w:i/>
          <w:iCs/>
          <w:sz w:val="20"/>
          <w:szCs w:val="20"/>
        </w:rPr>
        <w:t>between baseline characteristics and missingness</w:t>
      </w:r>
      <w:r w:rsidR="00EF3379" w:rsidRPr="00CF3E6A">
        <w:rPr>
          <w:i/>
          <w:iCs/>
          <w:sz w:val="20"/>
          <w:szCs w:val="20"/>
        </w:rPr>
        <w:t xml:space="preserve"> (i.e.</w:t>
      </w:r>
      <w:r w:rsidR="00B63709" w:rsidRPr="00CF3E6A">
        <w:rPr>
          <w:i/>
          <w:iCs/>
          <w:sz w:val="20"/>
          <w:szCs w:val="20"/>
        </w:rPr>
        <w:t>,</w:t>
      </w:r>
      <w:r w:rsidR="00EF3379" w:rsidRPr="00CF3E6A">
        <w:rPr>
          <w:i/>
          <w:iCs/>
          <w:sz w:val="20"/>
          <w:szCs w:val="20"/>
        </w:rPr>
        <w:t xml:space="preserve"> whether the participant had at least one missing </w:t>
      </w:r>
      <w:r w:rsidR="00B63709" w:rsidRPr="00CF3E6A">
        <w:rPr>
          <w:i/>
          <w:iCs/>
          <w:sz w:val="20"/>
          <w:szCs w:val="20"/>
        </w:rPr>
        <w:t>data point for the respective outcome at any timepoint)</w:t>
      </w:r>
      <w:r w:rsidR="00C71A22" w:rsidRPr="00CF3E6A">
        <w:rPr>
          <w:i/>
          <w:iCs/>
          <w:sz w:val="20"/>
          <w:szCs w:val="20"/>
        </w:rPr>
        <w:t xml:space="preserve"> using logistic regression.</w:t>
      </w:r>
      <w:r w:rsidR="003B7C48" w:rsidRPr="003B7C48">
        <w:t xml:space="preserve"> </w:t>
      </w:r>
      <w:r w:rsidR="003B7C48" w:rsidRPr="003B7C48">
        <w:rPr>
          <w:i/>
          <w:iCs/>
          <w:sz w:val="20"/>
          <w:szCs w:val="20"/>
        </w:rPr>
        <w:t xml:space="preserve">Estimates </w:t>
      </w:r>
      <w:r w:rsidR="00C47C24">
        <w:rPr>
          <w:i/>
          <w:iCs/>
          <w:sz w:val="20"/>
          <w:szCs w:val="20"/>
        </w:rPr>
        <w:t xml:space="preserve">of odds ratios </w:t>
      </w:r>
      <w:r w:rsidR="003B7C48" w:rsidRPr="003B7C48">
        <w:rPr>
          <w:i/>
          <w:iCs/>
          <w:sz w:val="20"/>
          <w:szCs w:val="20"/>
        </w:rPr>
        <w:t xml:space="preserve">with confidence intervals not including </w:t>
      </w:r>
      <w:r w:rsidR="003B7C48">
        <w:rPr>
          <w:i/>
          <w:iCs/>
          <w:sz w:val="20"/>
          <w:szCs w:val="20"/>
        </w:rPr>
        <w:t>1</w:t>
      </w:r>
      <w:r w:rsidR="003B7C48" w:rsidRPr="003B7C48">
        <w:rPr>
          <w:i/>
          <w:iCs/>
          <w:sz w:val="20"/>
          <w:szCs w:val="20"/>
        </w:rPr>
        <w:t xml:space="preserve"> are marked in bold. </w:t>
      </w:r>
      <w:r w:rsidR="00C71A22" w:rsidRPr="00CF3E6A">
        <w:rPr>
          <w:i/>
          <w:iCs/>
          <w:sz w:val="20"/>
          <w:szCs w:val="20"/>
        </w:rPr>
        <w:t xml:space="preserve"> </w:t>
      </w:r>
      <w:r w:rsidR="004A56D2" w:rsidRPr="00CF3E6A">
        <w:rPr>
          <w:i/>
          <w:iCs/>
          <w:sz w:val="20"/>
          <w:szCs w:val="20"/>
        </w:rPr>
        <w:t>PSS = Perceived Stress Score, PHQ = Patient Health Questionnaire, GAD = Generalised Anxiety Disorder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6"/>
        <w:gridCol w:w="1568"/>
        <w:gridCol w:w="1300"/>
        <w:gridCol w:w="1456"/>
        <w:gridCol w:w="1375"/>
      </w:tblGrid>
      <w:tr w:rsidR="00307BCE" w:rsidRPr="00E61676" w14:paraId="148ADA7B" w14:textId="77777777" w:rsidTr="00645667">
        <w:tc>
          <w:tcPr>
            <w:tcW w:w="2829" w:type="dxa"/>
          </w:tcPr>
          <w:p w14:paraId="242FA6D3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</w:tcPr>
          <w:p w14:paraId="531FA7EB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300" w:type="dxa"/>
          </w:tcPr>
          <w:p w14:paraId="0079D637" w14:textId="50D94B54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Stress</w:t>
            </w:r>
            <w:r w:rsidR="004A56D2" w:rsidRPr="00E61676">
              <w:rPr>
                <w:b/>
                <w:bCs/>
                <w:sz w:val="20"/>
                <w:szCs w:val="20"/>
              </w:rPr>
              <w:t xml:space="preserve"> (PSS-10)</w:t>
            </w:r>
          </w:p>
        </w:tc>
        <w:tc>
          <w:tcPr>
            <w:tcW w:w="1300" w:type="dxa"/>
          </w:tcPr>
          <w:p w14:paraId="5D1BA869" w14:textId="6DCEE08F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Depressi</w:t>
            </w:r>
            <w:r w:rsidR="004A56D2" w:rsidRPr="00E61676">
              <w:rPr>
                <w:b/>
                <w:bCs/>
                <w:sz w:val="20"/>
                <w:szCs w:val="20"/>
              </w:rPr>
              <w:t>ve symptoms (PHQ-8)</w:t>
            </w:r>
          </w:p>
        </w:tc>
        <w:tc>
          <w:tcPr>
            <w:tcW w:w="1300" w:type="dxa"/>
          </w:tcPr>
          <w:p w14:paraId="0918B956" w14:textId="7205FF2F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Anxiety</w:t>
            </w:r>
            <w:r w:rsidR="004A56D2" w:rsidRPr="00E61676">
              <w:rPr>
                <w:b/>
                <w:bCs/>
                <w:sz w:val="20"/>
                <w:szCs w:val="20"/>
              </w:rPr>
              <w:t xml:space="preserve"> symptoms (GAD-7)</w:t>
            </w:r>
          </w:p>
        </w:tc>
      </w:tr>
      <w:tr w:rsidR="00307BCE" w:rsidRPr="00E61676" w14:paraId="3E6CAE24" w14:textId="77777777" w:rsidTr="00645667">
        <w:tc>
          <w:tcPr>
            <w:tcW w:w="2829" w:type="dxa"/>
          </w:tcPr>
          <w:p w14:paraId="2DEC6A0A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5468" w:type="dxa"/>
            <w:gridSpan w:val="4"/>
          </w:tcPr>
          <w:p w14:paraId="61ACD4CD" w14:textId="77777777" w:rsidR="00307BCE" w:rsidRPr="00E61676" w:rsidRDefault="00307BCE" w:rsidP="00645667">
            <w:pPr>
              <w:jc w:val="center"/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Odds Ratio (95% CI)</w:t>
            </w:r>
          </w:p>
        </w:tc>
      </w:tr>
      <w:tr w:rsidR="00307BCE" w:rsidRPr="00E61676" w14:paraId="39E5672D" w14:textId="77777777" w:rsidTr="00645667">
        <w:tc>
          <w:tcPr>
            <w:tcW w:w="2829" w:type="dxa"/>
          </w:tcPr>
          <w:p w14:paraId="6A61639B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Sex (ref: Male)</w:t>
            </w:r>
          </w:p>
        </w:tc>
        <w:tc>
          <w:tcPr>
            <w:tcW w:w="1568" w:type="dxa"/>
          </w:tcPr>
          <w:p w14:paraId="35372AEB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0.81 (0.66 to 0.98)</w:t>
            </w:r>
          </w:p>
        </w:tc>
        <w:tc>
          <w:tcPr>
            <w:tcW w:w="1300" w:type="dxa"/>
          </w:tcPr>
          <w:p w14:paraId="20764BA5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99 (0.75 to 1.32)</w:t>
            </w:r>
          </w:p>
        </w:tc>
        <w:tc>
          <w:tcPr>
            <w:tcW w:w="1300" w:type="dxa"/>
          </w:tcPr>
          <w:p w14:paraId="7540BD59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18 (0.91 to 1.54)</w:t>
            </w:r>
          </w:p>
        </w:tc>
        <w:tc>
          <w:tcPr>
            <w:tcW w:w="1300" w:type="dxa"/>
          </w:tcPr>
          <w:p w14:paraId="4FACF951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10 (0.85 to 1.42)</w:t>
            </w:r>
          </w:p>
        </w:tc>
      </w:tr>
      <w:tr w:rsidR="00307BCE" w:rsidRPr="00E61676" w14:paraId="25675A07" w14:textId="77777777" w:rsidTr="00645667">
        <w:tc>
          <w:tcPr>
            <w:tcW w:w="2829" w:type="dxa"/>
          </w:tcPr>
          <w:p w14:paraId="30B3FF84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BMI (Phase 2 Fenland)</w:t>
            </w:r>
          </w:p>
        </w:tc>
        <w:tc>
          <w:tcPr>
            <w:tcW w:w="1568" w:type="dxa"/>
          </w:tcPr>
          <w:p w14:paraId="045E4073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8 to 1.03)</w:t>
            </w:r>
          </w:p>
        </w:tc>
        <w:tc>
          <w:tcPr>
            <w:tcW w:w="1300" w:type="dxa"/>
          </w:tcPr>
          <w:p w14:paraId="2EDB38EC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8 to 1.05)</w:t>
            </w:r>
          </w:p>
        </w:tc>
        <w:tc>
          <w:tcPr>
            <w:tcW w:w="1300" w:type="dxa"/>
          </w:tcPr>
          <w:p w14:paraId="2B23719B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8 to 1.04)</w:t>
            </w:r>
          </w:p>
        </w:tc>
        <w:tc>
          <w:tcPr>
            <w:tcW w:w="1300" w:type="dxa"/>
          </w:tcPr>
          <w:p w14:paraId="09C9FFCF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2 (0.98 to 1.04)</w:t>
            </w:r>
          </w:p>
        </w:tc>
      </w:tr>
      <w:tr w:rsidR="00307BCE" w:rsidRPr="00E61676" w14:paraId="368008BE" w14:textId="77777777" w:rsidTr="00645667">
        <w:tc>
          <w:tcPr>
            <w:tcW w:w="2829" w:type="dxa"/>
          </w:tcPr>
          <w:p w14:paraId="08F5905E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BMI (app study baseline)</w:t>
            </w:r>
          </w:p>
        </w:tc>
        <w:tc>
          <w:tcPr>
            <w:tcW w:w="1568" w:type="dxa"/>
          </w:tcPr>
          <w:p w14:paraId="4FB0271C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1.03 (1.01 to 1.05)</w:t>
            </w:r>
          </w:p>
        </w:tc>
        <w:tc>
          <w:tcPr>
            <w:tcW w:w="1300" w:type="dxa"/>
          </w:tcPr>
          <w:p w14:paraId="33D94985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2 (0.99 to 1.05)</w:t>
            </w:r>
          </w:p>
        </w:tc>
        <w:tc>
          <w:tcPr>
            <w:tcW w:w="1300" w:type="dxa"/>
          </w:tcPr>
          <w:p w14:paraId="31E63FD2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8 to 1.04)</w:t>
            </w:r>
          </w:p>
        </w:tc>
        <w:tc>
          <w:tcPr>
            <w:tcW w:w="1300" w:type="dxa"/>
          </w:tcPr>
          <w:p w14:paraId="692B2039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9 to 1.04)</w:t>
            </w:r>
          </w:p>
        </w:tc>
      </w:tr>
      <w:tr w:rsidR="00307BCE" w:rsidRPr="00E61676" w14:paraId="5B4E2270" w14:textId="77777777" w:rsidTr="00645667">
        <w:tc>
          <w:tcPr>
            <w:tcW w:w="2829" w:type="dxa"/>
          </w:tcPr>
          <w:p w14:paraId="68DC3949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Baseline PHQ score</w:t>
            </w:r>
          </w:p>
        </w:tc>
        <w:tc>
          <w:tcPr>
            <w:tcW w:w="1568" w:type="dxa"/>
          </w:tcPr>
          <w:p w14:paraId="638EA4AC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1.05 (1.02 to 1.08)</w:t>
            </w:r>
          </w:p>
        </w:tc>
        <w:tc>
          <w:tcPr>
            <w:tcW w:w="1300" w:type="dxa"/>
          </w:tcPr>
          <w:p w14:paraId="72503DB0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7 to 1.05)</w:t>
            </w:r>
          </w:p>
        </w:tc>
        <w:tc>
          <w:tcPr>
            <w:tcW w:w="1300" w:type="dxa"/>
          </w:tcPr>
          <w:p w14:paraId="0B5B75A9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8 to 1.04)</w:t>
            </w:r>
          </w:p>
        </w:tc>
        <w:tc>
          <w:tcPr>
            <w:tcW w:w="1300" w:type="dxa"/>
          </w:tcPr>
          <w:p w14:paraId="4EBD9D73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7 to 1.04)</w:t>
            </w:r>
          </w:p>
        </w:tc>
      </w:tr>
      <w:tr w:rsidR="00307BCE" w:rsidRPr="00E61676" w14:paraId="64926D4B" w14:textId="77777777" w:rsidTr="00645667">
        <w:tc>
          <w:tcPr>
            <w:tcW w:w="2829" w:type="dxa"/>
          </w:tcPr>
          <w:p w14:paraId="5F8BFE79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Baseline PSS score</w:t>
            </w:r>
          </w:p>
        </w:tc>
        <w:tc>
          <w:tcPr>
            <w:tcW w:w="1568" w:type="dxa"/>
          </w:tcPr>
          <w:p w14:paraId="18AE555B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1.03 (1.01 to 1.04)</w:t>
            </w:r>
          </w:p>
        </w:tc>
        <w:tc>
          <w:tcPr>
            <w:tcW w:w="1300" w:type="dxa"/>
          </w:tcPr>
          <w:p w14:paraId="730D3F06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0 (0.98 to 1.02)</w:t>
            </w:r>
          </w:p>
        </w:tc>
        <w:tc>
          <w:tcPr>
            <w:tcW w:w="1300" w:type="dxa"/>
          </w:tcPr>
          <w:p w14:paraId="5E37C782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99 (0.98 to 1.01)</w:t>
            </w:r>
          </w:p>
        </w:tc>
        <w:tc>
          <w:tcPr>
            <w:tcW w:w="1300" w:type="dxa"/>
          </w:tcPr>
          <w:p w14:paraId="1CEDA9A9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0 (0.98 to 1.02)</w:t>
            </w:r>
          </w:p>
        </w:tc>
      </w:tr>
      <w:tr w:rsidR="00307BCE" w:rsidRPr="00E61676" w14:paraId="45706E00" w14:textId="77777777" w:rsidTr="00645667">
        <w:tc>
          <w:tcPr>
            <w:tcW w:w="2829" w:type="dxa"/>
          </w:tcPr>
          <w:p w14:paraId="6077B93A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Baseline GAD score</w:t>
            </w:r>
          </w:p>
        </w:tc>
        <w:tc>
          <w:tcPr>
            <w:tcW w:w="1568" w:type="dxa"/>
          </w:tcPr>
          <w:p w14:paraId="6C09BDE2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1.05 (1.01 to 1.08)</w:t>
            </w:r>
          </w:p>
        </w:tc>
        <w:tc>
          <w:tcPr>
            <w:tcW w:w="1300" w:type="dxa"/>
          </w:tcPr>
          <w:p w14:paraId="4CC682CF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0 (0.96 to 1.05)</w:t>
            </w:r>
          </w:p>
        </w:tc>
        <w:tc>
          <w:tcPr>
            <w:tcW w:w="1300" w:type="dxa"/>
          </w:tcPr>
          <w:p w14:paraId="769514D7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7 to 1.05)</w:t>
            </w:r>
          </w:p>
        </w:tc>
        <w:tc>
          <w:tcPr>
            <w:tcW w:w="1300" w:type="dxa"/>
          </w:tcPr>
          <w:p w14:paraId="504D6D8C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2 (0.98 to 1.06)</w:t>
            </w:r>
          </w:p>
        </w:tc>
      </w:tr>
      <w:tr w:rsidR="00307BCE" w:rsidRPr="00E61676" w14:paraId="5B412F7E" w14:textId="77777777" w:rsidTr="00645667">
        <w:tc>
          <w:tcPr>
            <w:tcW w:w="2829" w:type="dxa"/>
          </w:tcPr>
          <w:p w14:paraId="0538BD30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Age when completed full-time education</w:t>
            </w:r>
          </w:p>
        </w:tc>
        <w:tc>
          <w:tcPr>
            <w:tcW w:w="1568" w:type="dxa"/>
          </w:tcPr>
          <w:p w14:paraId="6CBE7CFA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99 (0.97 to 1.01)</w:t>
            </w:r>
          </w:p>
        </w:tc>
        <w:tc>
          <w:tcPr>
            <w:tcW w:w="1300" w:type="dxa"/>
          </w:tcPr>
          <w:p w14:paraId="62CD78E8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99 (0.97 to 1.03)</w:t>
            </w:r>
          </w:p>
        </w:tc>
        <w:tc>
          <w:tcPr>
            <w:tcW w:w="1300" w:type="dxa"/>
          </w:tcPr>
          <w:p w14:paraId="7FA4404F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98 to 1.04)</w:t>
            </w:r>
          </w:p>
        </w:tc>
        <w:tc>
          <w:tcPr>
            <w:tcW w:w="1300" w:type="dxa"/>
          </w:tcPr>
          <w:p w14:paraId="5B440358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0 (0.97 to 1.02)</w:t>
            </w:r>
          </w:p>
        </w:tc>
      </w:tr>
      <w:tr w:rsidR="00307BCE" w:rsidRPr="00E61676" w14:paraId="3E91DAF0" w14:textId="77777777" w:rsidTr="00645667">
        <w:tc>
          <w:tcPr>
            <w:tcW w:w="2829" w:type="dxa"/>
          </w:tcPr>
          <w:p w14:paraId="6EC7DD85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Ethnicity (ref: non-White)</w:t>
            </w:r>
          </w:p>
        </w:tc>
        <w:tc>
          <w:tcPr>
            <w:tcW w:w="1568" w:type="dxa"/>
          </w:tcPr>
          <w:p w14:paraId="048A34FA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83 (0.42 to 1.73)</w:t>
            </w:r>
          </w:p>
        </w:tc>
        <w:tc>
          <w:tcPr>
            <w:tcW w:w="1300" w:type="dxa"/>
          </w:tcPr>
          <w:p w14:paraId="451EFF76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4 (0.41 to 3.48)</w:t>
            </w:r>
          </w:p>
        </w:tc>
        <w:tc>
          <w:tcPr>
            <w:tcW w:w="1300" w:type="dxa"/>
          </w:tcPr>
          <w:p w14:paraId="513B24E3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93 (0.40 to 2.74)</w:t>
            </w:r>
          </w:p>
        </w:tc>
        <w:tc>
          <w:tcPr>
            <w:tcW w:w="1300" w:type="dxa"/>
          </w:tcPr>
          <w:p w14:paraId="6502FC31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1 (0.43 to 2.95)</w:t>
            </w:r>
          </w:p>
        </w:tc>
      </w:tr>
      <w:tr w:rsidR="00307BCE" w:rsidRPr="00E61676" w14:paraId="650F0965" w14:textId="77777777" w:rsidTr="00645667">
        <w:tc>
          <w:tcPr>
            <w:tcW w:w="2829" w:type="dxa"/>
          </w:tcPr>
          <w:p w14:paraId="7C88FBAE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68" w:type="dxa"/>
          </w:tcPr>
          <w:p w14:paraId="2E2C41E4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0.95 (0.93 to 0.96)</w:t>
            </w:r>
          </w:p>
        </w:tc>
        <w:tc>
          <w:tcPr>
            <w:tcW w:w="1300" w:type="dxa"/>
          </w:tcPr>
          <w:p w14:paraId="72E88F15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0.96 (0.94 to 0.98)</w:t>
            </w:r>
          </w:p>
        </w:tc>
        <w:tc>
          <w:tcPr>
            <w:tcW w:w="1300" w:type="dxa"/>
          </w:tcPr>
          <w:p w14:paraId="5EC60EDD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0.97 (0.95 to 0.99)</w:t>
            </w:r>
          </w:p>
        </w:tc>
        <w:tc>
          <w:tcPr>
            <w:tcW w:w="1300" w:type="dxa"/>
          </w:tcPr>
          <w:p w14:paraId="6F352666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0.97 (0.95 to 0.98)</w:t>
            </w:r>
          </w:p>
        </w:tc>
      </w:tr>
      <w:tr w:rsidR="00307BCE" w:rsidRPr="00E61676" w14:paraId="194996EF" w14:textId="77777777" w:rsidTr="00645667">
        <w:tc>
          <w:tcPr>
            <w:tcW w:w="2829" w:type="dxa"/>
          </w:tcPr>
          <w:p w14:paraId="0CE848BA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Occupation (ref: Managerial/professional)</w:t>
            </w:r>
          </w:p>
        </w:tc>
        <w:tc>
          <w:tcPr>
            <w:tcW w:w="1568" w:type="dxa"/>
          </w:tcPr>
          <w:p w14:paraId="463AC3AA" w14:textId="77777777" w:rsidR="00307BCE" w:rsidRPr="00E61676" w:rsidRDefault="00307BCE" w:rsidP="0064566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</w:tcPr>
          <w:p w14:paraId="57711E28" w14:textId="77777777" w:rsidR="00307BCE" w:rsidRPr="00E61676" w:rsidRDefault="00307BCE" w:rsidP="0064566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</w:tcPr>
          <w:p w14:paraId="299ED6B9" w14:textId="77777777" w:rsidR="00307BCE" w:rsidRPr="00E61676" w:rsidRDefault="00307BCE" w:rsidP="0064566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</w:tcPr>
          <w:p w14:paraId="4DA04A27" w14:textId="77777777" w:rsidR="00307BCE" w:rsidRPr="00E61676" w:rsidRDefault="00307BCE" w:rsidP="00645667">
            <w:pPr>
              <w:rPr>
                <w:sz w:val="20"/>
                <w:szCs w:val="20"/>
              </w:rPr>
            </w:pPr>
          </w:p>
        </w:tc>
      </w:tr>
      <w:tr w:rsidR="00307BCE" w:rsidRPr="00E61676" w14:paraId="29776277" w14:textId="77777777" w:rsidTr="00645667">
        <w:tc>
          <w:tcPr>
            <w:tcW w:w="2829" w:type="dxa"/>
          </w:tcPr>
          <w:p w14:paraId="372FFD5B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Lower managerial/intermediate</w:t>
            </w:r>
          </w:p>
        </w:tc>
        <w:tc>
          <w:tcPr>
            <w:tcW w:w="1568" w:type="dxa"/>
          </w:tcPr>
          <w:p w14:paraId="47175E2E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3 (0.79 to 1.35)</w:t>
            </w:r>
          </w:p>
        </w:tc>
        <w:tc>
          <w:tcPr>
            <w:tcW w:w="1300" w:type="dxa"/>
          </w:tcPr>
          <w:p w14:paraId="6684E78C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8 (0.74 to 1.61)</w:t>
            </w:r>
          </w:p>
        </w:tc>
        <w:tc>
          <w:tcPr>
            <w:tcW w:w="1300" w:type="dxa"/>
          </w:tcPr>
          <w:p w14:paraId="13B3C1B9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0 (0.70 to 1.44)</w:t>
            </w:r>
          </w:p>
        </w:tc>
        <w:tc>
          <w:tcPr>
            <w:tcW w:w="1300" w:type="dxa"/>
          </w:tcPr>
          <w:p w14:paraId="721BA434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04 (0.74 to 1.49)</w:t>
            </w:r>
          </w:p>
        </w:tc>
      </w:tr>
      <w:tr w:rsidR="00307BCE" w:rsidRPr="00E61676" w14:paraId="5FDC988A" w14:textId="77777777" w:rsidTr="00645667">
        <w:tc>
          <w:tcPr>
            <w:tcW w:w="2829" w:type="dxa"/>
          </w:tcPr>
          <w:p w14:paraId="64094792" w14:textId="77777777" w:rsidR="00307BCE" w:rsidRPr="00E61676" w:rsidRDefault="00307BCE" w:rsidP="00645667">
            <w:pPr>
              <w:rPr>
                <w:b/>
                <w:bCs/>
                <w:sz w:val="20"/>
                <w:szCs w:val="20"/>
              </w:rPr>
            </w:pPr>
            <w:r w:rsidRPr="00E61676">
              <w:rPr>
                <w:b/>
                <w:bCs/>
                <w:sz w:val="20"/>
                <w:szCs w:val="20"/>
              </w:rPr>
              <w:t>Technical/semi-routine</w:t>
            </w:r>
          </w:p>
        </w:tc>
        <w:tc>
          <w:tcPr>
            <w:tcW w:w="1568" w:type="dxa"/>
          </w:tcPr>
          <w:p w14:paraId="530B8BCC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1.19 (0.88 to 1.60)</w:t>
            </w:r>
          </w:p>
        </w:tc>
        <w:tc>
          <w:tcPr>
            <w:tcW w:w="1300" w:type="dxa"/>
          </w:tcPr>
          <w:p w14:paraId="7CFEF031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88 (0.60 to 1.32)</w:t>
            </w:r>
          </w:p>
        </w:tc>
        <w:tc>
          <w:tcPr>
            <w:tcW w:w="1300" w:type="dxa"/>
          </w:tcPr>
          <w:p w14:paraId="5B5174E5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84 (0.59 to 1.22)</w:t>
            </w:r>
          </w:p>
        </w:tc>
        <w:tc>
          <w:tcPr>
            <w:tcW w:w="1300" w:type="dxa"/>
          </w:tcPr>
          <w:p w14:paraId="5EFE6103" w14:textId="77777777" w:rsidR="00307BCE" w:rsidRPr="00E61676" w:rsidRDefault="00307BCE" w:rsidP="00645667">
            <w:pPr>
              <w:rPr>
                <w:sz w:val="20"/>
                <w:szCs w:val="20"/>
              </w:rPr>
            </w:pPr>
            <w:r w:rsidRPr="00E61676">
              <w:rPr>
                <w:sz w:val="20"/>
                <w:szCs w:val="20"/>
              </w:rPr>
              <w:t>0.87 (0.61 to 1.25)</w:t>
            </w:r>
          </w:p>
        </w:tc>
      </w:tr>
    </w:tbl>
    <w:p w14:paraId="2CD4C7EA" w14:textId="77777777" w:rsidR="00307BCE" w:rsidRPr="00E61676" w:rsidRDefault="00307BCE" w:rsidP="00307BCE">
      <w:pPr>
        <w:rPr>
          <w:sz w:val="20"/>
          <w:szCs w:val="20"/>
        </w:rPr>
      </w:pPr>
    </w:p>
    <w:p w14:paraId="0BCD81AD" w14:textId="7A06376B" w:rsidR="008049AF" w:rsidRPr="00E61676" w:rsidRDefault="008049AF">
      <w:pPr>
        <w:spacing w:after="160" w:line="259" w:lineRule="auto"/>
        <w:rPr>
          <w:sz w:val="20"/>
          <w:szCs w:val="20"/>
        </w:rPr>
      </w:pPr>
    </w:p>
    <w:sectPr w:rsidR="008049AF" w:rsidRPr="00E6167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16E41C" w14:textId="77777777" w:rsidR="00D1210D" w:rsidRDefault="00D1210D" w:rsidP="005255F3">
      <w:r>
        <w:separator/>
      </w:r>
    </w:p>
  </w:endnote>
  <w:endnote w:type="continuationSeparator" w:id="0">
    <w:p w14:paraId="13B3858F" w14:textId="77777777" w:rsidR="00D1210D" w:rsidRDefault="00D1210D" w:rsidP="0052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01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A6563" w14:textId="28A0A4AB" w:rsidR="008D31ED" w:rsidRDefault="008D31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E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344C0" w14:textId="77777777" w:rsidR="008D31ED" w:rsidRDefault="008D3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1FC5FD" w14:textId="77777777" w:rsidR="00D1210D" w:rsidRDefault="00D1210D" w:rsidP="005255F3">
      <w:r>
        <w:separator/>
      </w:r>
    </w:p>
  </w:footnote>
  <w:footnote w:type="continuationSeparator" w:id="0">
    <w:p w14:paraId="2851598E" w14:textId="77777777" w:rsidR="00D1210D" w:rsidRDefault="00D1210D" w:rsidP="0052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20917"/>
    <w:multiLevelType w:val="hybridMultilevel"/>
    <w:tmpl w:val="52F27CAE"/>
    <w:lvl w:ilvl="0" w:tplc="24FE71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81"/>
    <w:rsid w:val="000222F8"/>
    <w:rsid w:val="00024C2C"/>
    <w:rsid w:val="00037C59"/>
    <w:rsid w:val="00052251"/>
    <w:rsid w:val="00056711"/>
    <w:rsid w:val="00057503"/>
    <w:rsid w:val="00081FBC"/>
    <w:rsid w:val="000858F6"/>
    <w:rsid w:val="001061E2"/>
    <w:rsid w:val="00111D5C"/>
    <w:rsid w:val="0011658F"/>
    <w:rsid w:val="00123592"/>
    <w:rsid w:val="00133534"/>
    <w:rsid w:val="00146DCF"/>
    <w:rsid w:val="00161100"/>
    <w:rsid w:val="0017406D"/>
    <w:rsid w:val="00190AD0"/>
    <w:rsid w:val="00197097"/>
    <w:rsid w:val="001B0E3A"/>
    <w:rsid w:val="001B28CE"/>
    <w:rsid w:val="001D6E69"/>
    <w:rsid w:val="001F31D7"/>
    <w:rsid w:val="001F6DC0"/>
    <w:rsid w:val="0020253A"/>
    <w:rsid w:val="0020483C"/>
    <w:rsid w:val="00205977"/>
    <w:rsid w:val="00215B71"/>
    <w:rsid w:val="00221E39"/>
    <w:rsid w:val="00223558"/>
    <w:rsid w:val="00230A94"/>
    <w:rsid w:val="00231E34"/>
    <w:rsid w:val="00265782"/>
    <w:rsid w:val="00267AA8"/>
    <w:rsid w:val="00283E35"/>
    <w:rsid w:val="002A5E6F"/>
    <w:rsid w:val="002D63B2"/>
    <w:rsid w:val="00307BCE"/>
    <w:rsid w:val="00316832"/>
    <w:rsid w:val="003351C8"/>
    <w:rsid w:val="0034401A"/>
    <w:rsid w:val="003727A1"/>
    <w:rsid w:val="00393579"/>
    <w:rsid w:val="003A161F"/>
    <w:rsid w:val="003B53B5"/>
    <w:rsid w:val="003B7C48"/>
    <w:rsid w:val="003C4275"/>
    <w:rsid w:val="003E3012"/>
    <w:rsid w:val="003F6954"/>
    <w:rsid w:val="004033EB"/>
    <w:rsid w:val="00427FB8"/>
    <w:rsid w:val="004358C0"/>
    <w:rsid w:val="0044647D"/>
    <w:rsid w:val="00486EBE"/>
    <w:rsid w:val="00495AD0"/>
    <w:rsid w:val="004A56D2"/>
    <w:rsid w:val="004B0E19"/>
    <w:rsid w:val="004C279B"/>
    <w:rsid w:val="004D03BC"/>
    <w:rsid w:val="004F03A6"/>
    <w:rsid w:val="004F24AE"/>
    <w:rsid w:val="004F54FB"/>
    <w:rsid w:val="00507AA5"/>
    <w:rsid w:val="00510209"/>
    <w:rsid w:val="005255F3"/>
    <w:rsid w:val="00541DB2"/>
    <w:rsid w:val="00552781"/>
    <w:rsid w:val="00552DD0"/>
    <w:rsid w:val="00554398"/>
    <w:rsid w:val="005800C4"/>
    <w:rsid w:val="005A7638"/>
    <w:rsid w:val="005F3155"/>
    <w:rsid w:val="00615D6D"/>
    <w:rsid w:val="006329A3"/>
    <w:rsid w:val="006441CE"/>
    <w:rsid w:val="006519C6"/>
    <w:rsid w:val="00651B83"/>
    <w:rsid w:val="00670529"/>
    <w:rsid w:val="00670CEC"/>
    <w:rsid w:val="00674979"/>
    <w:rsid w:val="006861BA"/>
    <w:rsid w:val="006942A1"/>
    <w:rsid w:val="006A6E37"/>
    <w:rsid w:val="006D6581"/>
    <w:rsid w:val="006E4DCB"/>
    <w:rsid w:val="006F23E9"/>
    <w:rsid w:val="006F66FC"/>
    <w:rsid w:val="007269AA"/>
    <w:rsid w:val="007552E9"/>
    <w:rsid w:val="00761C8E"/>
    <w:rsid w:val="00787A5F"/>
    <w:rsid w:val="007A2680"/>
    <w:rsid w:val="007A4C8F"/>
    <w:rsid w:val="007A51FA"/>
    <w:rsid w:val="007A5A20"/>
    <w:rsid w:val="007A6396"/>
    <w:rsid w:val="007B2C82"/>
    <w:rsid w:val="007B3715"/>
    <w:rsid w:val="007B5AF6"/>
    <w:rsid w:val="007F36E5"/>
    <w:rsid w:val="008037A9"/>
    <w:rsid w:val="008049AF"/>
    <w:rsid w:val="00810ECE"/>
    <w:rsid w:val="00836F8F"/>
    <w:rsid w:val="00861B21"/>
    <w:rsid w:val="00870721"/>
    <w:rsid w:val="00880C76"/>
    <w:rsid w:val="00881E22"/>
    <w:rsid w:val="008A6991"/>
    <w:rsid w:val="008B7899"/>
    <w:rsid w:val="008C7B55"/>
    <w:rsid w:val="008D31ED"/>
    <w:rsid w:val="008E0B65"/>
    <w:rsid w:val="008F1056"/>
    <w:rsid w:val="008F5C8C"/>
    <w:rsid w:val="008F6D16"/>
    <w:rsid w:val="00916252"/>
    <w:rsid w:val="00956C78"/>
    <w:rsid w:val="00970E75"/>
    <w:rsid w:val="00972C87"/>
    <w:rsid w:val="00985ECC"/>
    <w:rsid w:val="00992092"/>
    <w:rsid w:val="009A1566"/>
    <w:rsid w:val="009A6462"/>
    <w:rsid w:val="009E1FC4"/>
    <w:rsid w:val="00A03137"/>
    <w:rsid w:val="00A1216B"/>
    <w:rsid w:val="00A20AFA"/>
    <w:rsid w:val="00A244D4"/>
    <w:rsid w:val="00A31ED1"/>
    <w:rsid w:val="00A5238D"/>
    <w:rsid w:val="00A653A5"/>
    <w:rsid w:val="00A661CA"/>
    <w:rsid w:val="00A75124"/>
    <w:rsid w:val="00A97B7E"/>
    <w:rsid w:val="00AA211D"/>
    <w:rsid w:val="00AA278B"/>
    <w:rsid w:val="00AC6148"/>
    <w:rsid w:val="00AD17BD"/>
    <w:rsid w:val="00AE6A5D"/>
    <w:rsid w:val="00B25196"/>
    <w:rsid w:val="00B35C80"/>
    <w:rsid w:val="00B36004"/>
    <w:rsid w:val="00B5432E"/>
    <w:rsid w:val="00B63709"/>
    <w:rsid w:val="00B816D4"/>
    <w:rsid w:val="00B8474B"/>
    <w:rsid w:val="00B9507B"/>
    <w:rsid w:val="00BA0229"/>
    <w:rsid w:val="00BA2600"/>
    <w:rsid w:val="00BC571B"/>
    <w:rsid w:val="00BE486C"/>
    <w:rsid w:val="00C04CD8"/>
    <w:rsid w:val="00C0545E"/>
    <w:rsid w:val="00C058EF"/>
    <w:rsid w:val="00C47C24"/>
    <w:rsid w:val="00C71A22"/>
    <w:rsid w:val="00C73C6D"/>
    <w:rsid w:val="00C73CD8"/>
    <w:rsid w:val="00C776F6"/>
    <w:rsid w:val="00C863D7"/>
    <w:rsid w:val="00C90C67"/>
    <w:rsid w:val="00C90FA8"/>
    <w:rsid w:val="00CA1109"/>
    <w:rsid w:val="00CB0771"/>
    <w:rsid w:val="00CB20F3"/>
    <w:rsid w:val="00CD3F89"/>
    <w:rsid w:val="00CE5D70"/>
    <w:rsid w:val="00CF3E6A"/>
    <w:rsid w:val="00D1210D"/>
    <w:rsid w:val="00D34475"/>
    <w:rsid w:val="00D35AE1"/>
    <w:rsid w:val="00D46AE3"/>
    <w:rsid w:val="00D5642D"/>
    <w:rsid w:val="00D733A5"/>
    <w:rsid w:val="00D80171"/>
    <w:rsid w:val="00D87705"/>
    <w:rsid w:val="00DB46B9"/>
    <w:rsid w:val="00DC0CC1"/>
    <w:rsid w:val="00DD3E27"/>
    <w:rsid w:val="00E22915"/>
    <w:rsid w:val="00E23131"/>
    <w:rsid w:val="00E2609B"/>
    <w:rsid w:val="00E26EF7"/>
    <w:rsid w:val="00E43031"/>
    <w:rsid w:val="00E61676"/>
    <w:rsid w:val="00E70153"/>
    <w:rsid w:val="00E9496E"/>
    <w:rsid w:val="00EB3EA1"/>
    <w:rsid w:val="00EB6A41"/>
    <w:rsid w:val="00EF0281"/>
    <w:rsid w:val="00EF3379"/>
    <w:rsid w:val="00F16359"/>
    <w:rsid w:val="00F25430"/>
    <w:rsid w:val="00F25850"/>
    <w:rsid w:val="00F35D89"/>
    <w:rsid w:val="00F801D5"/>
    <w:rsid w:val="00F82610"/>
    <w:rsid w:val="00F84B33"/>
    <w:rsid w:val="00FC397A"/>
    <w:rsid w:val="00FD5F26"/>
    <w:rsid w:val="00FE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E1F0"/>
  <w15:chartTrackingRefBased/>
  <w15:docId w15:val="{2367607B-537A-46C1-9A87-4BF63A04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81"/>
    <w:pPr>
      <w:spacing w:after="0" w:line="240" w:lineRule="auto"/>
    </w:pPr>
    <w:rPr>
      <w:rFonts w:ascii="Verdana" w:eastAsia="Times New Roman" w:hAnsi="Verdan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EF0281"/>
    <w:rPr>
      <w:i/>
      <w:iCs/>
      <w:color w:val="404040"/>
    </w:rPr>
  </w:style>
  <w:style w:type="table" w:styleId="TableGrid">
    <w:name w:val="Table Grid"/>
    <w:basedOn w:val="TableNormal"/>
    <w:uiPriority w:val="39"/>
    <w:rsid w:val="00BA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55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5F3"/>
    <w:rPr>
      <w:rFonts w:ascii="Verdana" w:eastAsia="Times New Roman" w:hAnsi="Verdana" w:cs="Times New Roman"/>
    </w:rPr>
  </w:style>
  <w:style w:type="paragraph" w:styleId="Footer">
    <w:name w:val="footer"/>
    <w:basedOn w:val="Normal"/>
    <w:link w:val="Foot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5F3"/>
    <w:rPr>
      <w:rFonts w:ascii="Verdana" w:eastAsia="Times New Roman" w:hAnsi="Verdana" w:cs="Times New Roman"/>
    </w:rPr>
  </w:style>
  <w:style w:type="paragraph" w:styleId="ListParagraph">
    <w:name w:val="List Paragraph"/>
    <w:basedOn w:val="Normal"/>
    <w:uiPriority w:val="34"/>
    <w:qFormat/>
    <w:rsid w:val="00A661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BC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BC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7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F7DDFF79ED7F419ACB741614BE2A8B" ma:contentTypeVersion="14" ma:contentTypeDescription="Create a new document." ma:contentTypeScope="" ma:versionID="2b11267f5600aacad263b19a7e23daf5">
  <xsd:schema xmlns:xsd="http://www.w3.org/2001/XMLSchema" xmlns:xs="http://www.w3.org/2001/XMLSchema" xmlns:p="http://schemas.microsoft.com/office/2006/metadata/properties" xmlns:ns3="87be562f-cf43-4f1a-a885-3ce2ae31cc13" xmlns:ns4="d02936fa-cf55-4cb0-8e46-3dbd537b1667" targetNamespace="http://schemas.microsoft.com/office/2006/metadata/properties" ma:root="true" ma:fieldsID="7eb5df29b130caf1d88f32275acf8b73" ns3:_="" ns4:_="">
    <xsd:import namespace="87be562f-cf43-4f1a-a885-3ce2ae31cc13"/>
    <xsd:import namespace="d02936fa-cf55-4cb0-8e46-3dbd537b1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e562f-cf43-4f1a-a885-3ce2ae31c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936fa-cf55-4cb0-8e46-3dbd537b1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e562f-cf43-4f1a-a885-3ce2ae31cc13" xsi:nil="true"/>
  </documentManagement>
</p:properties>
</file>

<file path=customXml/itemProps1.xml><?xml version="1.0" encoding="utf-8"?>
<ds:datastoreItem xmlns:ds="http://schemas.openxmlformats.org/officeDocument/2006/customXml" ds:itemID="{4A6AFC99-BEA5-444A-B729-9406C9CB35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e562f-cf43-4f1a-a885-3ce2ae31cc13"/>
    <ds:schemaRef ds:uri="d02936fa-cf55-4cb0-8e46-3dbd537b1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14768A-8285-4D46-81D0-9929230755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EEA9CE-B5AF-4679-B929-E1A3F5286FBF}">
  <ds:schemaRefs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schemas.microsoft.com/office/2006/documentManagement/types"/>
    <ds:schemaRef ds:uri="87be562f-cf43-4f1a-a885-3ce2ae31cc13"/>
    <ds:schemaRef ds:uri="http://schemas.openxmlformats.org/package/2006/metadata/core-properties"/>
    <ds:schemaRef ds:uri="d02936fa-cf55-4cb0-8e46-3dbd537b1667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eller</dc:creator>
  <cp:keywords/>
  <dc:description/>
  <cp:lastModifiedBy>Julia Mueller</cp:lastModifiedBy>
  <cp:revision>2</cp:revision>
  <cp:lastPrinted>2022-07-21T14:15:00Z</cp:lastPrinted>
  <dcterms:created xsi:type="dcterms:W3CDTF">2023-06-20T12:39:00Z</dcterms:created>
  <dcterms:modified xsi:type="dcterms:W3CDTF">2023-06-2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F7DDFF79ED7F419ACB741614BE2A8B</vt:lpwstr>
  </property>
</Properties>
</file>